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DE69D" w14:textId="77777777" w:rsidR="006347E8" w:rsidRPr="00DC7C09" w:rsidRDefault="006347E8" w:rsidP="006347E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C7C09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7179ADAC" w14:textId="77777777" w:rsidR="00AF25BF" w:rsidRPr="00DC7C09" w:rsidRDefault="00AF25BF" w:rsidP="00AF25BF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noProof/>
          <w:szCs w:val="21"/>
        </w:rPr>
      </w:pPr>
      <w:bookmarkStart w:id="0" w:name="_Hlk56610760"/>
      <w:bookmarkStart w:id="1" w:name="OLE_LINK61"/>
      <w:bookmarkStart w:id="2" w:name="OLE_LINK62"/>
      <w:bookmarkStart w:id="3" w:name="OLE_LINK63"/>
      <w:bookmarkStart w:id="4" w:name="OLE_LINK59"/>
      <w:bookmarkStart w:id="5" w:name="OLE_LINK60"/>
      <w:bookmarkStart w:id="6" w:name="_Hlk28516110"/>
      <w:r w:rsidRPr="00DC7C09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DC7C09">
        <w:rPr>
          <w:rFonts w:ascii="Times New Roman" w:eastAsia="宋体" w:hAnsi="Times New Roman" w:cs="Times New Roman" w:hint="eastAsia"/>
          <w:b/>
          <w:bCs/>
          <w:caps/>
          <w:szCs w:val="21"/>
        </w:rPr>
        <w:t>S</w:t>
      </w:r>
      <w:r w:rsidRPr="00DC7C09">
        <w:rPr>
          <w:rFonts w:ascii="Times New Roman" w:eastAsia="宋体" w:hAnsi="Times New Roman" w:cs="Times New Roman"/>
          <w:b/>
          <w:bCs/>
          <w:caps/>
          <w:szCs w:val="21"/>
        </w:rPr>
        <w:t>3</w:t>
      </w:r>
      <w:r w:rsidRPr="00DC7C09">
        <w:rPr>
          <w:rFonts w:ascii="Times New Roman" w:eastAsia="宋体" w:hAnsi="Times New Roman" w:cs="Times New Roman"/>
          <w:szCs w:val="21"/>
        </w:rPr>
        <w:t xml:space="preserve"> Distribution of resistance genes and replicons in four plasmids related to plasmid inter and intramolecular recombin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1476"/>
        <w:gridCol w:w="983"/>
        <w:gridCol w:w="1056"/>
        <w:gridCol w:w="1056"/>
        <w:gridCol w:w="1146"/>
        <w:gridCol w:w="1206"/>
      </w:tblGrid>
      <w:tr w:rsidR="00AF25BF" w:rsidRPr="00DC7C09" w14:paraId="289AFA44" w14:textId="77777777" w:rsidTr="00D978A8">
        <w:trPr>
          <w:jc w:val="center"/>
        </w:trPr>
        <w:tc>
          <w:tcPr>
            <w:tcW w:w="3375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6"/>
          <w:p w14:paraId="64088C8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Plasmid name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315C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pNDM33-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7D9E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pNDM33-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0100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pNDM-TJ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36F1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pNDM-TD33</w:t>
            </w:r>
          </w:p>
        </w:tc>
      </w:tr>
      <w:tr w:rsidR="00AF25BF" w:rsidRPr="00DC7C09" w14:paraId="4901427B" w14:textId="77777777" w:rsidTr="00D978A8">
        <w:trPr>
          <w:jc w:val="center"/>
        </w:trPr>
        <w:tc>
          <w:tcPr>
            <w:tcW w:w="3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BBD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Host strain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4A8E" w14:textId="351E4575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GD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3FCAE" w14:textId="655B622F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GD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189E9" w14:textId="28265A28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TJ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7C4C" w14:textId="625D6CA8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TD33</w:t>
            </w:r>
          </w:p>
        </w:tc>
      </w:tr>
      <w:tr w:rsidR="00AF25BF" w:rsidRPr="00DC7C09" w14:paraId="6EDB95DA" w14:textId="77777777" w:rsidTr="00D978A8">
        <w:trPr>
          <w:jc w:val="center"/>
        </w:trPr>
        <w:tc>
          <w:tcPr>
            <w:tcW w:w="3375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603E7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49A75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266, 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A55FF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113, 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604D4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366, 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811A5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141, 890</w:t>
            </w:r>
          </w:p>
        </w:tc>
      </w:tr>
      <w:tr w:rsidR="00AF25BF" w:rsidRPr="00DC7C09" w14:paraId="7ED643A7" w14:textId="77777777" w:rsidTr="00D978A8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910B2C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Replicons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vAlign w:val="center"/>
          </w:tcPr>
          <w:p w14:paraId="10A7230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IncHI2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76F7C04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990E0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1FBB39D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A7DD0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67AF18CA" w14:textId="77777777" w:rsidTr="00D978A8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7CEE6B3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6193AEB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IncHI2A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79A3647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5156D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77C248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924D5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7058FDF7" w14:textId="77777777" w:rsidTr="00D978A8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4356F11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796B2AC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IncI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F5451E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0D70DD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539F14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AEA0F4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29B6307A" w14:textId="77777777" w:rsidTr="00D978A8">
        <w:trPr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vAlign w:val="center"/>
          </w:tcPr>
          <w:p w14:paraId="2113F18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Resistance</w:t>
            </w:r>
          </w:p>
          <w:p w14:paraId="1524B69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0" w:type="auto"/>
            <w:vMerge w:val="restart"/>
            <w:vAlign w:val="center"/>
          </w:tcPr>
          <w:p w14:paraId="3C7E42D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Aminoglycoside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83" w:type="dxa"/>
            <w:vAlign w:val="center"/>
          </w:tcPr>
          <w:p w14:paraId="52D7B0A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adA1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37A0385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9DC39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764250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7EC925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59E06AFF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D6E863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420F52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1F68CF7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adA2b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12EB4E2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225D7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969D2D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3BCA45B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376AB0A5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1758E5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5E30B1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522DE0A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adA22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45112CD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3EF1B50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9B9C81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73E2DA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758EC199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307744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0045C1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624E0D8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3')-</w:t>
            </w: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056" w:type="dxa"/>
            <w:shd w:val="clear" w:color="auto" w:fill="FF0000"/>
            <w:vAlign w:val="center"/>
          </w:tcPr>
          <w:p w14:paraId="676A348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6E379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F57BB8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3C206E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74AC05DF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0A5FF1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B3826F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343AC29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3'')-</w:t>
            </w: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056" w:type="dxa"/>
            <w:shd w:val="clear" w:color="auto" w:fill="FF0000"/>
            <w:vAlign w:val="center"/>
          </w:tcPr>
          <w:p w14:paraId="4D490F5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DDBA8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349523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EE3CFE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3CF7D258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66A1FE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0564C9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79C5F44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3)-IV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3A385DE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7E76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5F5048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33BB8C0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0941A6D1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A4D3FB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092A08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242552B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4)-</w:t>
            </w: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056" w:type="dxa"/>
            <w:shd w:val="clear" w:color="auto" w:fill="FF0000"/>
            <w:vAlign w:val="center"/>
          </w:tcPr>
          <w:p w14:paraId="46E2A04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2C8CC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B2284B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64A3E3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5505ED3C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6A9437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68D23A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3F9CF90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6)-Id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040A996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ACA53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B4A244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165EFC6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68B6D23C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F6AED4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41D14B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Beta-lactam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83" w:type="dxa"/>
            <w:vAlign w:val="center"/>
          </w:tcPr>
          <w:p w14:paraId="0AB036C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DC7C0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NDM-5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25322DA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0E7D2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3E4AD1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6D2313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57B21290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8AC3E0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2D4AAE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03AC116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DC7C0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OXA-10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7B24F8A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63329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C99DA9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63FB7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69939AD7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57F097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59AC3F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2D5CBB3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la</w:t>
            </w:r>
            <w:r w:rsidRPr="00DC7C09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EM-1B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5987EB3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56EDC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7ECB47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D557B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27883C6C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EA8184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B7298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Quinolone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83" w:type="dxa"/>
            <w:vAlign w:val="center"/>
          </w:tcPr>
          <w:p w14:paraId="1AC1684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08C9464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99E24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68A27B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2174B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7EC31DFB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082B2D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11366AE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Phenicol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983" w:type="dxa"/>
            <w:vAlign w:val="center"/>
          </w:tcPr>
          <w:p w14:paraId="0056D7C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loR</w:t>
            </w:r>
            <w:proofErr w:type="spellEnd"/>
          </w:p>
        </w:tc>
        <w:tc>
          <w:tcPr>
            <w:tcW w:w="1056" w:type="dxa"/>
            <w:shd w:val="clear" w:color="auto" w:fill="FF0000"/>
            <w:vAlign w:val="center"/>
          </w:tcPr>
          <w:p w14:paraId="1EA0104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D9E709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251C9B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B527C2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2364E2D3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E62249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62278D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6381BA1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mlA1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02CD3890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FF99D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09BEC44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67C8E1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23F6BEB6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05E8EE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9CC3A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Rifampicin</w:t>
            </w:r>
          </w:p>
        </w:tc>
        <w:tc>
          <w:tcPr>
            <w:tcW w:w="983" w:type="dxa"/>
            <w:vAlign w:val="center"/>
          </w:tcPr>
          <w:p w14:paraId="770ABD3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R-2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72093E2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A1EB9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49D77A6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7EF7D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425D4B08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BFF0A2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3589A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Sulphonamide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983" w:type="dxa"/>
            <w:vAlign w:val="center"/>
          </w:tcPr>
          <w:p w14:paraId="2AEEC5C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l3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2527262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EFC0D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2DC50E8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BCB53D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0554E15F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014549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FDE0C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Tetracycline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83" w:type="dxa"/>
            <w:vAlign w:val="center"/>
          </w:tcPr>
          <w:p w14:paraId="04A5D7F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A)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6959E65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E6240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00199A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1805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7F522E16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456BE99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DAB93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Trimethoprim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17FF5CD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frA1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A98E43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7707F7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F79523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54E14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1CC5A933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EBEFA08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8AB81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sz w:val="18"/>
                <w:szCs w:val="18"/>
              </w:rPr>
              <w:t>Macrolide</w:t>
            </w:r>
            <w:r w:rsidRPr="00DC7C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83" w:type="dxa"/>
            <w:vAlign w:val="center"/>
          </w:tcPr>
          <w:p w14:paraId="17C4D9C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nu</w:t>
            </w:r>
            <w:proofErr w:type="spellEnd"/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(F)</w:t>
            </w:r>
          </w:p>
        </w:tc>
        <w:tc>
          <w:tcPr>
            <w:tcW w:w="1056" w:type="dxa"/>
            <w:shd w:val="clear" w:color="auto" w:fill="FF0000"/>
            <w:vAlign w:val="center"/>
          </w:tcPr>
          <w:p w14:paraId="75E40441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8424B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80E73B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33941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1B16CFF6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5F8D7D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67CB2B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83" w:type="dxa"/>
            <w:vAlign w:val="center"/>
          </w:tcPr>
          <w:p w14:paraId="48E1C48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rm(B)</w:t>
            </w:r>
          </w:p>
        </w:tc>
        <w:tc>
          <w:tcPr>
            <w:tcW w:w="1056" w:type="dxa"/>
            <w:vAlign w:val="center"/>
          </w:tcPr>
          <w:p w14:paraId="183CDD36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71FF319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661F3B6F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0000"/>
            <w:vAlign w:val="center"/>
          </w:tcPr>
          <w:p w14:paraId="573804A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F25BF" w:rsidRPr="00DC7C09" w14:paraId="6C46A9D2" w14:textId="77777777" w:rsidTr="00D978A8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534D5A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6F6285C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0C773B73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C7C0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ph(A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55305F14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0000"/>
            <w:vAlign w:val="center"/>
          </w:tcPr>
          <w:p w14:paraId="3BBC53DD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2EA17B5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99C4D1A" w14:textId="77777777" w:rsidR="00AF25BF" w:rsidRPr="00DC7C09" w:rsidRDefault="00AF25BF" w:rsidP="00D978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6DEDD326" w14:textId="77777777" w:rsidR="00AF25BF" w:rsidRPr="00DC7C09" w:rsidRDefault="00AF25BF" w:rsidP="00AF25BF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DC7C09">
        <w:rPr>
          <w:rFonts w:ascii="Times New Roman" w:eastAsia="宋体" w:hAnsi="Times New Roman" w:cs="Times New Roman"/>
          <w:sz w:val="18"/>
          <w:szCs w:val="18"/>
          <w:vertAlign w:val="superscript"/>
        </w:rPr>
        <w:t>a</w:t>
      </w:r>
      <w:r w:rsidRPr="00DC7C09">
        <w:rPr>
          <w:rFonts w:ascii="Times New Roman" w:eastAsia="宋体" w:hAnsi="Times New Roman" w:cs="Times New Roman"/>
          <w:sz w:val="18"/>
          <w:szCs w:val="18"/>
        </w:rPr>
        <w:t xml:space="preserve"> Rectangles marked in red indicate the presence of the corresponding genes listed on the left. </w:t>
      </w:r>
    </w:p>
    <w:p w14:paraId="57CA4E5E" w14:textId="77777777" w:rsidR="00AF25BF" w:rsidRPr="00DC7C09" w:rsidRDefault="00AF25BF" w:rsidP="00AF25BF">
      <w:pPr>
        <w:widowControl/>
        <w:jc w:val="left"/>
      </w:pPr>
    </w:p>
    <w:p w14:paraId="072D45D7" w14:textId="77777777" w:rsidR="00AF25BF" w:rsidRPr="00DC7C09" w:rsidRDefault="00AF25BF" w:rsidP="00AF25BF">
      <w:pPr>
        <w:widowControl/>
        <w:jc w:val="left"/>
      </w:pPr>
    </w:p>
    <w:p w14:paraId="6EDD0CD7" w14:textId="77777777" w:rsidR="00AF25BF" w:rsidRPr="00DC7C09" w:rsidRDefault="00AF25BF" w:rsidP="00AF25BF"/>
    <w:bookmarkEnd w:id="0"/>
    <w:bookmarkEnd w:id="1"/>
    <w:bookmarkEnd w:id="2"/>
    <w:bookmarkEnd w:id="3"/>
    <w:bookmarkEnd w:id="4"/>
    <w:bookmarkEnd w:id="5"/>
    <w:p w14:paraId="7AD0E5D5" w14:textId="11D1D7F3" w:rsidR="005A4CE7" w:rsidRPr="005A4CE7" w:rsidRDefault="005A4CE7" w:rsidP="005A4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A4CE7" w:rsidRPr="005A4CE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47735" w14:textId="77777777" w:rsidR="003F439E" w:rsidRDefault="003F439E" w:rsidP="00477500">
      <w:r>
        <w:separator/>
      </w:r>
    </w:p>
  </w:endnote>
  <w:endnote w:type="continuationSeparator" w:id="0">
    <w:p w14:paraId="725C1602" w14:textId="77777777" w:rsidR="003F439E" w:rsidRDefault="003F439E" w:rsidP="0047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3D08F" w14:textId="77777777" w:rsidR="003F439E" w:rsidRDefault="003F439E" w:rsidP="00477500">
      <w:r>
        <w:separator/>
      </w:r>
    </w:p>
  </w:footnote>
  <w:footnote w:type="continuationSeparator" w:id="0">
    <w:p w14:paraId="1BA94F15" w14:textId="77777777" w:rsidR="003F439E" w:rsidRDefault="003F439E" w:rsidP="0047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750BB" w14:textId="77777777" w:rsidR="00EC1017" w:rsidRDefault="00EC1017">
    <w:pPr>
      <w:pStyle w:val="a3"/>
    </w:pPr>
    <w:bookmarkStart w:id="7" w:name="OLE_LINK9"/>
    <w:bookmarkStart w:id="8" w:name="OLE_LINK10"/>
    <w:bookmarkStart w:id="9" w:name="_Hlk56172125"/>
    <w:bookmarkEnd w:id="7"/>
    <w:bookmarkEnd w:id="8"/>
    <w:bookmarkEnd w:id="9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9F"/>
    <w:rsid w:val="00012FA4"/>
    <w:rsid w:val="00063658"/>
    <w:rsid w:val="00064CC5"/>
    <w:rsid w:val="000D2DE5"/>
    <w:rsid w:val="000D58CD"/>
    <w:rsid w:val="00292B3B"/>
    <w:rsid w:val="002D466E"/>
    <w:rsid w:val="002F2046"/>
    <w:rsid w:val="00353D7F"/>
    <w:rsid w:val="003B3B91"/>
    <w:rsid w:val="003B6760"/>
    <w:rsid w:val="003C1ED0"/>
    <w:rsid w:val="003F439E"/>
    <w:rsid w:val="0044549F"/>
    <w:rsid w:val="0045221D"/>
    <w:rsid w:val="004528BF"/>
    <w:rsid w:val="0045559D"/>
    <w:rsid w:val="00477500"/>
    <w:rsid w:val="00484801"/>
    <w:rsid w:val="004904CE"/>
    <w:rsid w:val="00536E19"/>
    <w:rsid w:val="00576173"/>
    <w:rsid w:val="005A4CE7"/>
    <w:rsid w:val="005C4AB5"/>
    <w:rsid w:val="006347BC"/>
    <w:rsid w:val="006347E8"/>
    <w:rsid w:val="006A78C6"/>
    <w:rsid w:val="007567FE"/>
    <w:rsid w:val="007708C0"/>
    <w:rsid w:val="008055C2"/>
    <w:rsid w:val="008103A7"/>
    <w:rsid w:val="00837D7E"/>
    <w:rsid w:val="0089717D"/>
    <w:rsid w:val="008B0829"/>
    <w:rsid w:val="008C60F5"/>
    <w:rsid w:val="008C7263"/>
    <w:rsid w:val="008D1560"/>
    <w:rsid w:val="008E0792"/>
    <w:rsid w:val="00967341"/>
    <w:rsid w:val="009C01B8"/>
    <w:rsid w:val="009D041E"/>
    <w:rsid w:val="009F797C"/>
    <w:rsid w:val="00A0635F"/>
    <w:rsid w:val="00A33C56"/>
    <w:rsid w:val="00A52E42"/>
    <w:rsid w:val="00A73001"/>
    <w:rsid w:val="00AF25BF"/>
    <w:rsid w:val="00B21DA1"/>
    <w:rsid w:val="00B26E1C"/>
    <w:rsid w:val="00B46741"/>
    <w:rsid w:val="00B73331"/>
    <w:rsid w:val="00BC0B80"/>
    <w:rsid w:val="00BC6CE8"/>
    <w:rsid w:val="00C2500B"/>
    <w:rsid w:val="00CB3932"/>
    <w:rsid w:val="00CD2025"/>
    <w:rsid w:val="00D13709"/>
    <w:rsid w:val="00D45008"/>
    <w:rsid w:val="00D85A8E"/>
    <w:rsid w:val="00D978A8"/>
    <w:rsid w:val="00DA515F"/>
    <w:rsid w:val="00DB7202"/>
    <w:rsid w:val="00DC7C09"/>
    <w:rsid w:val="00E75E10"/>
    <w:rsid w:val="00EB3CE5"/>
    <w:rsid w:val="00EC1017"/>
    <w:rsid w:val="00F5583E"/>
    <w:rsid w:val="00F60A2E"/>
    <w:rsid w:val="00F73EF5"/>
    <w:rsid w:val="00F86D86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3F3A"/>
  <w15:chartTrackingRefBased/>
  <w15:docId w15:val="{C342F115-2C6B-4F5D-A0CC-20149B55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500"/>
    <w:rPr>
      <w:sz w:val="18"/>
      <w:szCs w:val="18"/>
    </w:rPr>
  </w:style>
  <w:style w:type="table" w:styleId="a7">
    <w:name w:val="Table Grid"/>
    <w:basedOn w:val="a1"/>
    <w:uiPriority w:val="39"/>
    <w:rsid w:val="0047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C1E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1E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云 赵</dc:creator>
  <cp:keywords/>
  <dc:description/>
  <cp:lastModifiedBy>秋云 赵</cp:lastModifiedBy>
  <cp:revision>26</cp:revision>
  <cp:lastPrinted>2020-12-28T02:59:00Z</cp:lastPrinted>
  <dcterms:created xsi:type="dcterms:W3CDTF">2020-11-13T07:00:00Z</dcterms:created>
  <dcterms:modified xsi:type="dcterms:W3CDTF">2021-03-26T01:13:00Z</dcterms:modified>
</cp:coreProperties>
</file>